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233" w:rsidRDefault="005C6BF1" w:rsidP="00F8503D">
      <w:pPr>
        <w:pStyle w:val="NormalWeb"/>
      </w:pPr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>
            <wp:extent cx="5905500" cy="4429125"/>
            <wp:effectExtent l="0" t="0" r="0" b="0"/>
            <wp:docPr id="1" name="Picture 1" descr="MAP-CHICK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P-CHICKE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233" w:rsidRPr="00D413A9" w:rsidRDefault="00693233" w:rsidP="0069323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13A9">
        <w:rPr>
          <w:rFonts w:ascii="Times New Roman" w:eastAsia="Times New Roman" w:hAnsi="Times New Roman" w:cs="Times New Roman"/>
          <w:sz w:val="24"/>
          <w:szCs w:val="24"/>
        </w:rPr>
        <w:t xml:space="preserve">Fig </w:t>
      </w:r>
      <w:r w:rsidR="00794B66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D413A9">
        <w:rPr>
          <w:rFonts w:ascii="Times New Roman" w:eastAsia="Times New Roman" w:hAnsi="Times New Roman" w:cs="Times New Roman"/>
          <w:sz w:val="24"/>
          <w:szCs w:val="24"/>
        </w:rPr>
        <w:t>1. Geographic distribution and phenotypic diversity of Iranian indigenous chicken breeds</w:t>
      </w:r>
    </w:p>
    <w:p w:rsidR="00CC6C9D" w:rsidRDefault="00CC6C9D"/>
    <w:sectPr w:rsidR="00CC6C9D" w:rsidSect="00B11B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42B8" w:rsidRDefault="005A42B8" w:rsidP="00794B66">
      <w:pPr>
        <w:spacing w:after="0" w:line="240" w:lineRule="auto"/>
      </w:pPr>
      <w:r>
        <w:separator/>
      </w:r>
    </w:p>
  </w:endnote>
  <w:endnote w:type="continuationSeparator" w:id="0">
    <w:p w:rsidR="005A42B8" w:rsidRDefault="005A42B8" w:rsidP="00794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42B8" w:rsidRDefault="005A42B8" w:rsidP="00794B66">
      <w:pPr>
        <w:spacing w:after="0" w:line="240" w:lineRule="auto"/>
      </w:pPr>
      <w:r>
        <w:separator/>
      </w:r>
    </w:p>
  </w:footnote>
  <w:footnote w:type="continuationSeparator" w:id="0">
    <w:p w:rsidR="005A42B8" w:rsidRDefault="005A42B8" w:rsidP="00794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A36357"/>
    <w:multiLevelType w:val="multilevel"/>
    <w:tmpl w:val="CB12E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93233"/>
    <w:rsid w:val="0024633B"/>
    <w:rsid w:val="005A42B8"/>
    <w:rsid w:val="005C6BF1"/>
    <w:rsid w:val="006059C7"/>
    <w:rsid w:val="00693233"/>
    <w:rsid w:val="00794B66"/>
    <w:rsid w:val="008574B2"/>
    <w:rsid w:val="00B11B01"/>
    <w:rsid w:val="00C97B30"/>
    <w:rsid w:val="00CC6C9D"/>
    <w:rsid w:val="00D413A9"/>
    <w:rsid w:val="00F8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975A3414-5A35-4AD2-B8B1-93CEA988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B0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932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93233"/>
    <w:rPr>
      <w:rFonts w:ascii="Tahoma" w:hAnsi="Tahoma" w:cs="Tahoma"/>
      <w:sz w:val="16"/>
      <w:szCs w:val="16"/>
    </w:rPr>
  </w:style>
  <w:style w:type="character" w:styleId="Strong">
    <w:name w:val="Strong"/>
    <w:uiPriority w:val="22"/>
    <w:qFormat/>
    <w:rsid w:val="0069323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94B6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794B66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4B6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794B66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9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cp:lastModifiedBy>Power Edit 6.0</cp:lastModifiedBy>
  <cp:revision>2</cp:revision>
  <dcterms:created xsi:type="dcterms:W3CDTF">2024-09-25T09:35:00Z</dcterms:created>
  <dcterms:modified xsi:type="dcterms:W3CDTF">2024-09-2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b946b829a7dc7f28e80956ec7a57cc398bbc56dac74715792ef0d7b2c9da0c</vt:lpwstr>
  </property>
</Properties>
</file>